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F0E76" w14:textId="77777777" w:rsidR="00B67569" w:rsidRPr="003B0D5D" w:rsidRDefault="00B67569" w:rsidP="00B67569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4C1A9BDC" w14:textId="77777777" w:rsidR="00B67569" w:rsidRPr="003B0D5D" w:rsidRDefault="00B67569" w:rsidP="00B67569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33DA1C57" w14:textId="77777777" w:rsidR="00B67569" w:rsidRPr="003B0D5D" w:rsidRDefault="00B67569" w:rsidP="00B67569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517E1224" w14:textId="77777777" w:rsidR="00B67569" w:rsidRPr="003B0D5D" w:rsidRDefault="00B67569" w:rsidP="00B67569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6C8AD56E" w14:textId="77777777" w:rsidR="00B67569" w:rsidRPr="003B0D5D" w:rsidRDefault="00B67569" w:rsidP="00B67569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tbl>
      <w:tblPr>
        <w:tblpPr w:leftFromText="180" w:rightFromText="180" w:vertAnchor="text" w:horzAnchor="margin" w:tblpY="142"/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883"/>
        <w:gridCol w:w="1736"/>
        <w:gridCol w:w="2192"/>
      </w:tblGrid>
      <w:tr w:rsidR="00A578EF" w:rsidRPr="003B0D5D" w14:paraId="7FE0C881" w14:textId="77777777" w:rsidTr="00A578EF">
        <w:trPr>
          <w:trHeight w:val="461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2ABB73" w14:textId="77777777" w:rsidR="00A578EF" w:rsidRPr="003B0D5D" w:rsidRDefault="00A578EF" w:rsidP="00F06E36">
            <w:pPr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5E033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High risk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6F1ED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Low risk</w:t>
            </w:r>
          </w:p>
        </w:tc>
        <w:tc>
          <w:tcPr>
            <w:tcW w:w="2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BCC1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Total number</w:t>
            </w:r>
            <w:r w:rsidRPr="003B0D5D">
              <w:rPr>
                <w:rFonts w:asciiTheme="majorBidi" w:hAnsiTheme="majorBidi"/>
                <w:b/>
                <w:bCs/>
                <w:lang w:bidi="ar-LB"/>
              </w:rPr>
              <w:br/>
              <w:t xml:space="preserve"> of samples</w:t>
            </w:r>
          </w:p>
        </w:tc>
      </w:tr>
      <w:tr w:rsidR="00A578EF" w:rsidRPr="003B0D5D" w14:paraId="469DE2AD" w14:textId="77777777" w:rsidTr="00A578EF">
        <w:trPr>
          <w:trHeight w:val="288"/>
        </w:trPr>
        <w:tc>
          <w:tcPr>
            <w:tcW w:w="26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8FE7D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b/>
                <w:bCs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Single HPV genotype</w:t>
            </w:r>
          </w:p>
          <w:p w14:paraId="55C7E48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(N=15)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9767F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C1C6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21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5BC70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</w:t>
            </w:r>
          </w:p>
        </w:tc>
      </w:tr>
      <w:tr w:rsidR="00A578EF" w:rsidRPr="003B0D5D" w14:paraId="4DBE7877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0DD1D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386B37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600B6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616E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6C1FF80B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F205AD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A2D12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2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AFD72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DD647B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05180525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7BA1B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82D6C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3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33B56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8276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95D8E2B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8A137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1895F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3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DFC3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2DCB9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AB28F3B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23CD7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DC012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4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E3FB7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AF2CC4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16443BB3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F2D838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BBB9E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9739E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1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5385C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07353D3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B2EF9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E11C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BDECD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61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F0F1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7D8AF9ED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6385A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AC31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A1886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70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BB31C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1AC563FA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7A30643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41A46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E0B26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81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9752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549A34B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99356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18FA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FA83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89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B6386E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6263CEA0" w14:textId="77777777" w:rsidTr="00A578EF">
        <w:trPr>
          <w:trHeight w:val="288"/>
        </w:trPr>
        <w:tc>
          <w:tcPr>
            <w:tcW w:w="26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A321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b/>
                <w:bCs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Two HPV genotypes</w:t>
            </w:r>
          </w:p>
          <w:p w14:paraId="432F640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(n=8)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D670B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06C632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4</w:t>
            </w:r>
          </w:p>
        </w:tc>
        <w:tc>
          <w:tcPr>
            <w:tcW w:w="21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E44A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0EC68632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9FABDF9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56B7E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8CB9E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42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82B9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05714885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16F6C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5305B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, 2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CD40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-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EB02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8708C91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F7C5E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FC924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, 5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459F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-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7B7A19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434EB62F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CD5F23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767A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8, 3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DF61E2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-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BAEA9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3FFF47E4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DB01053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6F258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8, 5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FFA30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-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1E2E77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B9498F7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75CCB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3C89D7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3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0B767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6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8AA0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716204E4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BCF9EB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CCA36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A6A4ED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4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1FC8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7B53988A" w14:textId="77777777" w:rsidTr="00A578EF">
        <w:trPr>
          <w:trHeight w:val="288"/>
        </w:trPr>
        <w:tc>
          <w:tcPr>
            <w:tcW w:w="26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2A1E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b/>
                <w:bCs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Three HPV genotypes</w:t>
            </w:r>
          </w:p>
          <w:p w14:paraId="5AE902BD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(n= 4)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1AE9D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, 58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8AE859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4</w:t>
            </w:r>
          </w:p>
        </w:tc>
        <w:tc>
          <w:tcPr>
            <w:tcW w:w="21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0A475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0E0C6E87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0FF014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A091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, 7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C227B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4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3A23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E177382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DF8D769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C8A9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, 35, 5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0EC76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-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05C6B6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1E8B55F6" w14:textId="77777777" w:rsidTr="00A578EF">
        <w:trPr>
          <w:trHeight w:val="40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B70E47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BA1A6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39, 53, 7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5075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-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76AA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07F1526C" w14:textId="77777777" w:rsidTr="00A578EF">
        <w:trPr>
          <w:trHeight w:val="288"/>
        </w:trPr>
        <w:tc>
          <w:tcPr>
            <w:tcW w:w="26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D797C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b/>
                <w:bCs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&gt; Three HPV genotypes</w:t>
            </w:r>
          </w:p>
          <w:p w14:paraId="1CDA6FF4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b/>
                <w:bCs/>
                <w:lang w:bidi="ar-LB"/>
              </w:rPr>
              <w:t>(n= 7)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59852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8, 51, 56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1298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4</w:t>
            </w:r>
          </w:p>
        </w:tc>
        <w:tc>
          <w:tcPr>
            <w:tcW w:w="21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1F7A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4DCBB665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F39D93" w14:textId="77777777" w:rsidR="00A578EF" w:rsidRPr="003B0D5D" w:rsidRDefault="00A578EF" w:rsidP="00F06E36">
            <w:pPr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F0EDE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8, 26, 3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3F7DB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40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88233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3C704191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2126D2" w14:textId="77777777" w:rsidR="00A578EF" w:rsidRPr="003B0D5D" w:rsidRDefault="00A578EF" w:rsidP="00F06E36">
            <w:pPr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DB0FDE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, 26, 45, 5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C9FBA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81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86183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5D5AC2EE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99038DC" w14:textId="77777777" w:rsidR="00A578EF" w:rsidRPr="003B0D5D" w:rsidRDefault="00A578EF" w:rsidP="00F06E36">
            <w:pPr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219F3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6, 59, 73, 8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0A6ACD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6, 44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0071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75435139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DF4FD8C" w14:textId="77777777" w:rsidR="00A578EF" w:rsidRPr="003B0D5D" w:rsidRDefault="00A578EF" w:rsidP="00F06E36">
            <w:pPr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AFE2F0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8, 26, 39, 7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1ED6E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40, 42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1E3914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7861A5AC" w14:textId="77777777" w:rsidTr="00A578EF">
        <w:trPr>
          <w:trHeight w:val="288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8FEC39" w14:textId="77777777" w:rsidR="00A578EF" w:rsidRPr="003B0D5D" w:rsidRDefault="00A578EF" w:rsidP="00F06E36">
            <w:pPr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660B9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51, 53, 6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690BF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40, 42, 43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BA568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  <w:tr w:rsidR="00A578EF" w:rsidRPr="003B0D5D" w14:paraId="2E30B136" w14:textId="77777777" w:rsidTr="00A578EF">
        <w:trPr>
          <w:trHeight w:val="40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51DB8CF" w14:textId="77777777" w:rsidR="00A578EF" w:rsidRPr="003B0D5D" w:rsidRDefault="00A578EF" w:rsidP="00F06E36">
            <w:pPr>
              <w:rPr>
                <w:rFonts w:asciiTheme="majorBidi" w:hAnsiTheme="majorBidi"/>
                <w:lang w:bidi="ar-LB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47CAD1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8, 33, 39, 45, 5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CAA2B" w14:textId="77777777" w:rsidR="00A578EF" w:rsidRPr="003B0D5D" w:rsidRDefault="00A578EF" w:rsidP="00F06E36">
            <w:pPr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42, 43, 54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8D902" w14:textId="77777777" w:rsidR="00A578EF" w:rsidRPr="003B0D5D" w:rsidRDefault="00A578EF" w:rsidP="00F06E36">
            <w:pPr>
              <w:keepNext/>
              <w:jc w:val="center"/>
              <w:rPr>
                <w:rFonts w:asciiTheme="majorBidi" w:hAnsiTheme="majorBidi"/>
                <w:lang w:bidi="ar-LB"/>
              </w:rPr>
            </w:pPr>
            <w:r w:rsidRPr="003B0D5D">
              <w:rPr>
                <w:rFonts w:asciiTheme="majorBidi" w:hAnsiTheme="majorBidi"/>
                <w:lang w:bidi="ar-LB"/>
              </w:rPr>
              <w:t>1</w:t>
            </w:r>
          </w:p>
        </w:tc>
      </w:tr>
    </w:tbl>
    <w:p w14:paraId="3EE10CE6" w14:textId="77777777" w:rsidR="00A578EF" w:rsidRDefault="00A578EF" w:rsidP="00B67569">
      <w:pPr>
        <w:pStyle w:val="Caption"/>
        <w:keepNext/>
        <w:ind w:firstLine="0"/>
        <w:rPr>
          <w:b/>
          <w:bCs/>
          <w:i w:val="0"/>
          <w:iCs w:val="0"/>
          <w:color w:val="auto"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</w:pPr>
    </w:p>
    <w:p w14:paraId="7AE381B8" w14:textId="77777777" w:rsidR="00A578EF" w:rsidRDefault="00A578EF" w:rsidP="00B67569">
      <w:pPr>
        <w:pStyle w:val="Caption"/>
        <w:keepNext/>
        <w:ind w:firstLine="0"/>
        <w:rPr>
          <w:b/>
          <w:bCs/>
          <w:i w:val="0"/>
          <w:iCs w:val="0"/>
          <w:color w:val="auto"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</w:pPr>
    </w:p>
    <w:p w14:paraId="4EF2B384" w14:textId="5AB8B423" w:rsidR="00B67569" w:rsidRPr="003B0D5D" w:rsidRDefault="00B67569" w:rsidP="00B67569">
      <w:pPr>
        <w:pStyle w:val="Caption"/>
        <w:keepNext/>
        <w:ind w:firstLine="0"/>
        <w:rPr>
          <w:b/>
          <w:bCs/>
          <w:i w:val="0"/>
          <w:iCs w:val="0"/>
          <w:color w:val="auto"/>
          <w:sz w:val="20"/>
          <w:szCs w:val="20"/>
        </w:rPr>
      </w:pPr>
      <w:r w:rsidRPr="003B0D5D">
        <w:rPr>
          <w:b/>
          <w:bCs/>
          <w:i w:val="0"/>
          <w:iCs w:val="0"/>
          <w:color w:val="auto"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  <w:t xml:space="preserve">Table </w:t>
      </w:r>
      <w:r w:rsidR="00B9167F">
        <w:rPr>
          <w:b/>
          <w:bCs/>
          <w:i w:val="0"/>
          <w:iCs w:val="0"/>
          <w:color w:val="auto"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  <w:t>S2</w:t>
      </w:r>
      <w:r w:rsidRPr="003B0D5D">
        <w:rPr>
          <w:b/>
          <w:bCs/>
          <w:i w:val="0"/>
          <w:iCs w:val="0"/>
          <w:color w:val="auto"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  <w:t>: HPV genotypes distribution patterns detected in 34 samples</w:t>
      </w:r>
    </w:p>
    <w:p w14:paraId="15D2BA8C" w14:textId="77777777" w:rsidR="00B67569" w:rsidRDefault="00B67569"/>
    <w:sectPr w:rsidR="00B67569" w:rsidSect="00097C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69"/>
    <w:rsid w:val="00097CDB"/>
    <w:rsid w:val="00A578EF"/>
    <w:rsid w:val="00B67569"/>
    <w:rsid w:val="00B9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F9DE4"/>
  <w15:chartTrackingRefBased/>
  <w15:docId w15:val="{BD43A87A-165D-6D4C-9257-C8F2EFDE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6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7569"/>
    <w:pPr>
      <w:ind w:firstLine="567"/>
    </w:pPr>
    <w:rPr>
      <w:rFonts w:cstheme="maj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L Chaar</dc:creator>
  <cp:keywords/>
  <dc:description/>
  <cp:lastModifiedBy>Mira EL Chaar</cp:lastModifiedBy>
  <cp:revision>3</cp:revision>
  <dcterms:created xsi:type="dcterms:W3CDTF">2020-02-10T10:43:00Z</dcterms:created>
  <dcterms:modified xsi:type="dcterms:W3CDTF">2020-04-21T21:10:00Z</dcterms:modified>
</cp:coreProperties>
</file>